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03144" w14:textId="77777777" w:rsidR="005C6E65" w:rsidRDefault="005C6E65" w:rsidP="005C6E65">
      <w:pPr>
        <w:suppressLineNumbers/>
        <w:tabs>
          <w:tab w:val="left" w:pos="6033"/>
        </w:tabs>
        <w:rPr>
          <w:noProof/>
        </w:rPr>
      </w:pPr>
      <w:r>
        <w:t>Appendix 2</w:t>
      </w:r>
      <w:bookmarkStart w:id="0" w:name="_GoBack"/>
      <w:bookmarkEnd w:id="0"/>
      <w:r>
        <w:t>.   Positive and negative perceptions about privacy, confidentiality and safety of data collected with mobile phones</w:t>
      </w:r>
      <w:r w:rsidRPr="00DF5257">
        <w:rPr>
          <w:noProof/>
        </w:rPr>
        <w:t xml:space="preserve"> </w:t>
      </w:r>
    </w:p>
    <w:p w14:paraId="368EF9EF" w14:textId="77777777" w:rsidR="005C6E65" w:rsidRDefault="005C6E65" w:rsidP="005C6E65"/>
    <w:p w14:paraId="261725CF" w14:textId="77777777" w:rsidR="005C6E65" w:rsidRDefault="005C6E65" w:rsidP="005C6E65">
      <w:r w:rsidRPr="00402428">
        <w:rPr>
          <w:noProof/>
        </w:rPr>
        <w:drawing>
          <wp:inline distT="0" distB="0" distL="0" distR="0" wp14:anchorId="4B2B99A1" wp14:editId="62B1A38E">
            <wp:extent cx="5587724" cy="2771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99302" cy="2777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243D3" w14:textId="77777777" w:rsidR="00991E3F" w:rsidRDefault="005C6E65"/>
    <w:sectPr w:rsidR="00991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E65"/>
    <w:rsid w:val="00496648"/>
    <w:rsid w:val="005C6E65"/>
    <w:rsid w:val="0071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EC84E"/>
  <w15:chartTrackingRefBased/>
  <w15:docId w15:val="{7C1EB7A5-74A0-4280-BE2D-374CC7CA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6E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F17856AE08747B95A5E7BBBB88C8E" ma:contentTypeVersion="16" ma:contentTypeDescription="Create a new document." ma:contentTypeScope="" ma:versionID="9e8068c5ddeef79f77a0d664bb841bb0">
  <xsd:schema xmlns:xsd="http://www.w3.org/2001/XMLSchema" xmlns:xs="http://www.w3.org/2001/XMLSchema" xmlns:p="http://schemas.microsoft.com/office/2006/metadata/properties" xmlns:ns1="http://schemas.microsoft.com/sharepoint/v3" xmlns:ns3="5f466a69-d696-485f-a349-07493abf005b" xmlns:ns4="3cad48c8-83bb-4a3c-96ae-7e71d885e482" targetNamespace="http://schemas.microsoft.com/office/2006/metadata/properties" ma:root="true" ma:fieldsID="d3dc5baa3d0cfecbf48a370e28b2b36a" ns1:_="" ns3:_="" ns4:_="">
    <xsd:import namespace="http://schemas.microsoft.com/sharepoint/v3"/>
    <xsd:import namespace="5f466a69-d696-485f-a349-07493abf005b"/>
    <xsd:import namespace="3cad48c8-83bb-4a3c-96ae-7e71d885e4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1:_ip_UnifiedCompliancePolicyProperties" minOccurs="0"/>
                <xsd:element ref="ns1:_ip_UnifiedCompliancePolicyUIAction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3:SharedWithDetail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66a69-d696-485f-a349-07493abf005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d48c8-83bb-4a3c-96ae-7e71d885e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F5C4A84-32DA-40C2-9800-21C15E7933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466a69-d696-485f-a349-07493abf005b"/>
    <ds:schemaRef ds:uri="3cad48c8-83bb-4a3c-96ae-7e71d885e4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A51BF4-2057-40BA-84F0-AD9238853B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58964D-1C25-4BC3-ACC5-330E53F23BD3}">
  <ds:schemaRefs>
    <ds:schemaRef ds:uri="http://purl.org/dc/elements/1.1/"/>
    <ds:schemaRef ds:uri="5f466a69-d696-485f-a349-07493abf005b"/>
    <ds:schemaRef ds:uri="http://www.w3.org/XML/1998/namespace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infopath/2007/PartnerControls"/>
    <ds:schemaRef ds:uri="3cad48c8-83bb-4a3c-96ae-7e71d885e48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Sekandi</dc:creator>
  <cp:keywords/>
  <dc:description/>
  <cp:lastModifiedBy>Juliet Sekandi</cp:lastModifiedBy>
  <cp:revision>1</cp:revision>
  <dcterms:created xsi:type="dcterms:W3CDTF">2022-05-19T21:43:00Z</dcterms:created>
  <dcterms:modified xsi:type="dcterms:W3CDTF">2022-05-19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F17856AE08747B95A5E7BBBB88C8E</vt:lpwstr>
  </property>
</Properties>
</file>